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  <w:sz w:val="28"/>
        </w:rPr>
      </w:pPr>
      <w:r>
        <w:rPr>
          <w:b/>
          <w:color w:val="000000"/>
          <w:sz w:val="28"/>
        </w:rPr>
        <w:t>Additional File 2: List of partial proteins that have been merged</w:t>
      </w:r>
    </w:p>
    <w:p>
      <w:pPr>
        <w:pStyle w:val="Normal"/>
        <w:rPr>
          <w:b/>
          <w:b/>
          <w:color w:val="000000"/>
          <w:sz w:val="28"/>
        </w:rPr>
      </w:pPr>
      <w:r>
        <w:rPr>
          <w:b/>
          <w:color w:val="000000"/>
          <w:sz w:val="28"/>
        </w:rPr>
      </w:r>
    </w:p>
    <w:tbl>
      <w:tblPr>
        <w:tblW w:w="1229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2693"/>
        <w:gridCol w:w="2552"/>
        <w:gridCol w:w="2268"/>
        <w:gridCol w:w="1701"/>
      </w:tblGrid>
      <w:tr>
        <w:trPr/>
        <w:tc>
          <w:tcPr>
            <w:tcW w:w="308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  <w:t>Merged Protein</w:t>
            </w:r>
          </w:p>
        </w:tc>
        <w:tc>
          <w:tcPr>
            <w:tcW w:w="269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  <w:t>Partial 1</w:t>
            </w:r>
          </w:p>
        </w:tc>
        <w:tc>
          <w:tcPr>
            <w:tcW w:w="255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  <w:t>Partial 2</w:t>
            </w:r>
          </w:p>
        </w:tc>
        <w:tc>
          <w:tcPr>
            <w:tcW w:w="226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  <w:t>Partial 3</w:t>
            </w:r>
          </w:p>
        </w:tc>
        <w:tc>
          <w:tcPr>
            <w:tcW w:w="170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  <w:t>Partial 4</w:t>
            </w:r>
          </w:p>
        </w:tc>
      </w:tr>
      <w:tr>
        <w:trPr/>
        <w:tc>
          <w:tcPr>
            <w:tcW w:w="3085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b/>
                <w:b/>
                <w:i/>
                <w:i/>
                <w:sz w:val="28"/>
              </w:rPr>
            </w:pPr>
            <w:r>
              <w:rPr>
                <w:b/>
                <w:i/>
                <w:sz w:val="28"/>
              </w:rPr>
              <w:t>C. albicans WO-1</w:t>
            </w:r>
          </w:p>
        </w:tc>
        <w:tc>
          <w:tcPr>
            <w:tcW w:w="2693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8"/>
              </w:rPr>
            </w:pPr>
            <w:r>
              <w:rPr>
                <w:b/>
                <w:i/>
                <w:sz w:val="28"/>
              </w:rPr>
            </w:r>
          </w:p>
        </w:tc>
        <w:tc>
          <w:tcPr>
            <w:tcW w:w="2552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AWG_00215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AWG_0021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AWG_0021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AWG_00362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AWG_0036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AWG_0036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AWG_00366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AWG_0036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AWG_0036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AWG_00643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AWG_0064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AWG_0064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AWG_00652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AWG_0065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AWG_0065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AWG_00666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AWG_0066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AWG_0066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AWG_00705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AWG_0070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AWG_0070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AWG_00778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AWG_0077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AWG_0077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AWG_00932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AWG_0093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AWG_0093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AWG_01142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AWG_0114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AWG_0114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CAWG_0114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CAWG_01139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AWG_01275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AWG_0127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AWG_0127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AWG_01398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AWG_0139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AWG_0139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AWG_01514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AWG_0151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AWG_0151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AWG_01528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AWG_0152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AWG_0152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AWG_01821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AWG_0182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AWG_0182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AWG_02005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AWG_0200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AWG_0200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AWG_02026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AWG_0202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AWG_0202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AWG_02153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AWG_0215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AWG_0215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CAWG_0215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AWG_02485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AWG_0248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AWG_0248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AWG_02502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AWG_0250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AWG_0250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AWG_02722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AWG_0272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AWG_0272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CAWG_027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AWG_02983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AWG_0298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AWG_0298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AWG_03234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AWG_0323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AWG_0323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AWG_03289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AWG_0328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AWG_0328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AWG_03313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AWG_0331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AWG_0331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AWG_03432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AWG_0343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AWG_0343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AWG_03517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AWG_0351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AWG_0351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AWG_03685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AWG_0368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AWG_0368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CAWG_0368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AWG_03770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AWG_0377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AWG_0376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AWG_03987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AWG_0398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AWG_0398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AWG_04507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AWG_0450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AWG_0450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AWG_04617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AWG_0461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AWG_0461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AWG_04779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AWG_0477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AWG_0477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AWG_04962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AWG_0496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AWG_0496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AWG_04967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AWG_0496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AWG_0496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AWG_05440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AWG_0544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AWG_0543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AWG_05619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AWG_0561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AWG_0561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AWG_05785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AWG_0578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AWG_0578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AWG_05935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AWG_0593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AWG_0593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AWG_02835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AWG_0283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AWG_0283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CAWG_0283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AWG_04087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AWG_0408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AWG_0408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CAWG_0408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AWG_05446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AWG_0544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AWG_0544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28"/>
              </w:rPr>
            </w:pPr>
            <w:r>
              <w:rPr>
                <w:b/>
                <w:i/>
                <w:sz w:val="28"/>
              </w:rPr>
              <w:t xml:space="preserve">C. tropicalis 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8"/>
              </w:rPr>
            </w:pPr>
            <w:r>
              <w:rPr>
                <w:b/>
                <w:i/>
                <w:sz w:val="28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TRG_00055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TRG_0005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TRG_0005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CTRG_0005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TRG_00189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TRG_0018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TRG_0018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TRG_00217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TRG_0021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TRG_0021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TRG_00237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TRG_0023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TRG_0023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TRG_00464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TRG_0046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TRG_0046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TRG_00473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TRG_0047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TRG_0047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TRG_00840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TRG_0084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TRG_0083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TRG_01059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TRG_0105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TRG_0105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CTRG_0105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TRG_01471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TRG_0147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TRG_0147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TRG_01477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TRG_0147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TRG_0147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TRG_01479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TRG_0147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TRG_0147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TRG_01493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TRG_0149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TRG_0149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TRG_01516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TRG_0151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TRG_0151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TRG_01598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TRG_0159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TRG_0159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TRG_01693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TRG_0169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TRG_0169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TRG_01703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TRG_0170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TRG_0170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TRG_01851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TRG_0185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TRG_0185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TRG_01911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TRG_0191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TRG_0191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TRG_02088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TRG_0208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TRG_0208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TRG_02145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TRG_0214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TRG_0214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TRG_02186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TRG_0218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TRG_0218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TRG_02194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TRG_0219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TRG_0219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TRG_02197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TRG_0219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TRG_0219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TRG_02491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TRG_0249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TRG_0249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TRG_02792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TRG_0279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TRG_0279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ind w:left="-250" w:firstLine="250"/>
              <w:rPr/>
            </w:pPr>
            <w:r>
              <w:rPr/>
              <w:t>CTRG_0279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CTRG_02790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TRG_02858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TRG_0285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TRG_0285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TRG_03063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TRG_0306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TRG_0306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TRG_03211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TRG_0321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TRG_0321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TRG_03213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TRG_0321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TRG_0321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TRG_03283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TRG_0328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TRG_0328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TRG_03325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TRG_0332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TRG_0332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TRG_03366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TRG_0336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TRG_0336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TRG_03511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TRG_0351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TRG_0351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TRG_03738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TRG_0373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TRG_0373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TRG_03777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TRG_0377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TRG_0377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TRG_03858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TRG_0385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TRG_0385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TRG_04181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TRG_0418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TRG_0418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TRG_04218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TRG_0421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TRG_0421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TRG_04239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TRG_0423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TRG_0423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TRG_04369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TRG_0436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TRG_0436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TRG_04450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TRG_0445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TRG_0444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TRG_04522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TRG_0452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TRG_0452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TRG_04539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TRG_0453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TRG_0453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TRG_04584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TRG_0458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TRG_0458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TRG_04675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TRG_0467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TRG_0467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TRG_05021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TRG_0502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TRG_0502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TRG_05023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TRG_0502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TRG_0502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TRG_05025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TRG_0502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TRG_0502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TRG_05082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TRG_0508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TRG_0508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TRG_05217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TRG_0521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TRG_0521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TRG_05371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TRG_0537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TRG_0537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TRG_05552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TRG_0555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TRG_0555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TRG_05638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TRG_0563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TRG_0563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TRG_05640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TRG_0564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TRG_0563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TRG_05684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TRG_0568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TRG_0568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TRG_05946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TRG_0594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TRG_0594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TRG_06155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TRG_0615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TRG_0615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28"/>
              </w:rPr>
            </w:pPr>
            <w:r>
              <w:rPr>
                <w:b/>
                <w:i/>
                <w:sz w:val="28"/>
              </w:rPr>
              <w:t>C. parapsilosis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8"/>
              </w:rPr>
            </w:pPr>
            <w:r>
              <w:rPr>
                <w:b/>
                <w:i/>
                <w:sz w:val="28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par1145* / CPAG_00165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par1145/CPAG_0016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par1966/CPAG_0008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par2838* /CPAG_00667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par2838/CPAG_0066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par117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par1300* /CPAG_02361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par1300/CPAG_0236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par3359/CPAG_0086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par1568* /CPAG_03061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par1568/CPAG_0306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par426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par1569* /CPAG_018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par1569/CPAG_0180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par4740/CPAG_0262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par4089* /CPAG_05554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par4089/CPAG_0555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par4088/CPAG_0555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par4566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par456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par480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par4632* /CPAG_03258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par4632/CPAG_0325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par4631/CPAG_0325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par4926* /CPAG_04948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par4926/CPAG_0494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par4925/CPAG_0494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par5089* /CPAG_02908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par5089/CPAG_0290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par508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par5512* /CPAG_00677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par5512/CPAG_0067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par551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par4001* /CPAG_04486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par400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par516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par5166* /CPAG_02753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par516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par233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par488* /CPAG_00219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par48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par430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28"/>
              </w:rPr>
            </w:pPr>
            <w:r>
              <w:rPr>
                <w:b/>
                <w:i/>
                <w:sz w:val="28"/>
              </w:rPr>
              <w:t>L. elongisporus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8"/>
              </w:rPr>
            </w:pPr>
            <w:r>
              <w:rPr>
                <w:b/>
                <w:i/>
                <w:sz w:val="28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LELG_00009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LELG_0000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LELG_0000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LELG_00023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LELG_0002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LELG_0002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LELG_00026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LELG_0002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LELG_0002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LELG_00040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LELG_0004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LELG_0003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LELG_00052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LELG_0005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LELG_0005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LELG_00288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LELG_0028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LELG_0028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LELG_00300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LELG_0030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LELG_0029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LELG_00324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LELG_0032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LELG_0032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LELG_00612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LELG_0061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LELG_0061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LELG_00619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LELG_0061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LELG_0061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LELG_00665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LELG_0066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LELG_0066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LELG_0066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LELG_00704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LELG_0070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LELG_0070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LELG_0095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LELG_0095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LELG_0094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LELG_01108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LELG_0110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LELG_0110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LELG_01385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LELG_0138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LELG_0138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LELG_01387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LELG_0138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LELG_0138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LELG_01425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LELG_0142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LELG_0142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LELG_01440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LELG_0144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LELG_0143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LELG_01496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LELG_0149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LELG_0149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LELG_01591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LELG_0159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LELG_0159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LELG_01741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LELG_0174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LELG_0174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LELG_01841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LELG_0184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LELG_0184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LELG_01851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LELG_0185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LELG_0185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LELG_01888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LELG_0188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LELG_0188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LELG_0188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LELG_01943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LELG_0194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LELG_0194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LELG_01969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LELG_0196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LELG_0196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LELG_0196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LELG_01966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LELG_02348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LELG_0234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LELG_0234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LELG_02487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LELG_0248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LELG_0248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LELG_02653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LELG_0265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LELG_0265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LELG_02663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LELG_0266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LELG_0266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LELG_02665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LELG_0266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LELG_0266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LELG_02817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LELG_0281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LELG_0281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LELG_02845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LELG_0284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LELG_0284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LELG_02856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LELG_0285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LELG_0285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LELG_02892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LELG_0289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LELG_0289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LELG_03026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LELG_0302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LELG_0302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LELG_03046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LELG_0304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LELG_0304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LELG_03087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LELG_0308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LELG_0308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LELG_03099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LELG_0309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LELG_0309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LELG_03175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LELG_0317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LELG_0317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LELG_03372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LELG_0337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LELG_0337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LELG_03456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LELG_0345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LELG_0345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LELG_03508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LELG_0350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LELG_0350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LELG_03757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LELG_0375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LELG_0375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LELG_03856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LELG_0385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LELG_0385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LELG_03898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LELG_0389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LELG_0389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LELG_04062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LELG_0406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LELG_0406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LELG_04143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LELG_0414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LELG_0414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LELG_04160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LELG_0416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LELG_0415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LELG_0415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LELG_04157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LELG_04177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LELG_0417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LELG_0417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LELG_04189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LELG_0418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LELG_0418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LELG_04323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LELG_0432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LELG_0432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LELG_04326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LELG_0432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LELG_0432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LELG_04351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LELG_0435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LELG_0435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LELG_04373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LELG_0437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LELG_0437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LELG_0437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LELG_04370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LELG_04517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LELG_0451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LELG_0451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LELG_04542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LELG_0454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LELG_0454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LELG_04614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LELG_0461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LELG_0461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LELG_04779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LELG_0477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LELG_0477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LELG_04832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LELG_0483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LELG_0483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LELG_04835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LELG_0483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LELG_0483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LELG_04905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LELG_0490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LELG_0490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LELG_04916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LELG_0491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LELG_0491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LELG_04918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LELG_0491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LELG_0491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LELG_04929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LELG_0492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LELG_0492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LELG_04997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LELG_0499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LELG_0499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LELG_05022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LELG_0502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LELG_0502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LELG_05078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LELG_0507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LELG_0507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LELG_05095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LELG_0509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LELG_0509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LELG_05150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LELG_0515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LELG_0514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LELG_05412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LELG_0541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LELG_0541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LELG_05491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LELG_0549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LELG_0549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LELG_05578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LELG_0557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LELG_0557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LELG_02183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LELG_0218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LELG_0218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LELG_0218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LELG_02181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LELG_03650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LELG_0365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LELG_0364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LELG_0364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LELG_03454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LELG_0345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LELG_0345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LELG_04771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LELG_0477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LELG_0477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LELG_05584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LELG_0558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LELG_0558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LELG_00404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LELG_0040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LELG_0040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LELG_04803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LELG_0480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LELG_0480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LELG_00740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LELG_0074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LELG_0073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28"/>
              </w:rPr>
            </w:pPr>
            <w:r>
              <w:rPr>
                <w:b/>
                <w:i/>
                <w:sz w:val="28"/>
              </w:rPr>
              <w:t>D. hansenii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8"/>
              </w:rPr>
            </w:pPr>
            <w:r>
              <w:rPr>
                <w:b/>
                <w:i/>
                <w:sz w:val="28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DEHA0C18546g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DEHA0C18546g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DEHA0C18535g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DEHA0E02046g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DEHA0E02046g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DEHA0E02024g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DEHA0F09361g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DEHA0F09361g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DEHA0F09350g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DEHA0G16390g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DEHA0G16390g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DEHA0G16368g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DEHA0D18854g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DEHA0D18854g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DEHA0D18876g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DEHA0C18579g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DEHA0C18568g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DEHA0C18579g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28"/>
              </w:rPr>
            </w:pPr>
            <w:r>
              <w:rPr>
                <w:b/>
                <w:i/>
                <w:sz w:val="28"/>
              </w:rPr>
              <w:t>P. stipitis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8"/>
              </w:rPr>
            </w:pPr>
            <w:r>
              <w:rPr>
                <w:b/>
                <w:i/>
                <w:sz w:val="28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PICST_19389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PICST_1938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PICST_6016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PICST_39246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PICST_3924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PICST_2823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PICST_48188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PICST_4818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PICST_3666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PICST_49751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PICST_4975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PICST_3694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PICST_67602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PICST_6760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PICST_1786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PICST_67905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PICST_6790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PICST_6790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28"/>
              </w:rPr>
            </w:pPr>
            <w:r>
              <w:rPr>
                <w:b/>
                <w:i/>
                <w:sz w:val="28"/>
              </w:rPr>
              <w:t>C. guillermondii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8"/>
              </w:rPr>
            </w:pPr>
            <w:r>
              <w:rPr>
                <w:b/>
                <w:i/>
                <w:sz w:val="28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PGUG_00096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PGUG_0009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PGUG_0009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PGUG_00276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PGUG_0027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PGUG_0027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PGUG_00422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PGUG_0042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PGUG_0042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PGUG_00451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PGUG_0045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PGUG_0045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PGUG_00510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PGUG_0051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PGUG_0050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PGUG_00586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PGUG_0058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PGUG_0058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PGUG_00633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PGUG_0063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PGUG_0063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PGUG_0063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PGUG_00684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PGUG_0068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PGUG_0068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PGUG_00786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PGUG_0078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PGUG_0078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PGUG_00846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PGUG_0084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PGUG_0084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PGUG_00886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PGUG_0088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PGUG_0088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PGUG_00963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PGUG_0096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PGUG_0096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PGUG_01004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PGUG_0100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PGUG_0100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PGUG_01107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PGUG_0110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PGUG_0110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PGUG_01131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PGUG_0113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PGUG_0113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PGUG_0112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PGUG_01236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PGUG_0123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PGUG_0123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PGUG_01246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PGUG_0124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PGUG_0124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PGUG_01251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PGUG_0125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PGUG_0125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PGUG_01461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PGUG_0146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PGUG_0146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PGUG_01472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PGUG_0147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PGUG_0147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PGUG_01583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PGUG_0158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PGUG_0158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PGUG_0158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PGUG_01661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PGUG_0166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PGUG_0166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PGUG_01718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PGUG_0171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PGUG_0171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PGUG_01768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PGUG_0176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PGUG_0176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PGUG_01770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PGUG_0177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PGUG_0176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PGUG_01893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PGUG_0189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PGUG_0189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PGUG_02048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PGUG_0204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PGUG_0204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PGUG_02073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PGUG_0207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PGUG_0207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PGUG_02184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PGUG_0218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PGUG_0218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PGUG_02246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PGUG_0224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PGUG_0224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PGUG_02256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PGUG_0225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PGUG_0225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PGUG_02394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PGUG_0239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PGUG_0239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PGUG_02453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PGUG_0245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PGUG_0245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PGUG_0245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PGUG_02455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PGUG_0245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PGUG_0245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PGUG_02637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PGUG_0263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PGUG_0263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PGUG_02840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PGUG_0284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PGUG_0283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PGUG_02881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PGUG_0288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PGUG_0288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PGUG_03000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PGUG_0300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PGUG_0299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PGUG_0299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PGUG_03037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PGUG_0303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PGUG_0303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PGUG_0303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PGUG_03104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PGUG_0310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PGUG_0310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PGUG_0310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PGUG_03252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PGUG_0325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PGUG_0325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PGUG_03671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PGUG_0367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PGUG_0367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PGUG_03682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PGUG_0368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PGUG_0368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PGUG_03746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PGUG_0374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PGUG_0374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PGUG_03865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PGUG_0386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PGUG_0386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PGUG_03876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PGUG_0387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PGUG_0387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PGUG_03912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PGUG_0391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PGUG_0391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PGUG_04255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PGUG_0425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PGUG_0425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PGUG_04337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PGUG_0433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PGUG_0433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PGUG_04416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PGUG_0441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PGUG_0441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PGUG_04450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PGUG_0445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PGUG_0444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PGUG_04935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PGUG_0493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PGUG_0493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PGUG_04962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PGUG_0496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PGUG_0496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PGUG_05070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PGUG_0507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PGUG_0506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PGUG_05268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PGUG_0526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PGUG_0526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PGUG_05553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PGUG_0555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PGUG_0555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PGUG_05588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PGUG_0558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PGUG_0558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PGUG_0558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PGUG_05605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PGUG_0560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PGUG_0560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PGUG_05739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PGUG_0573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PGUG_0573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PGUG_04486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PGUG_0448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PGUG_0448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PGUG_04489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PGUG_0448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PGUG_0448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PGUG_00751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PGUG_0075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PGUG_0075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PGUG_01233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PGUG_0123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PGUG_0123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PGUG_01766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PGUG_0176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PGUG_0176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PGUG_03674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PGUG_0367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PGUG_0367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PGUG_00709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PGUG_0071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PGUG_0070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PGUG_0070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PGUG_00707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28"/>
              </w:rPr>
            </w:pPr>
            <w:r>
              <w:rPr>
                <w:b/>
                <w:i/>
                <w:sz w:val="28"/>
              </w:rPr>
              <w:t>C. lusitania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8"/>
              </w:rPr>
            </w:pPr>
            <w:r>
              <w:rPr>
                <w:b/>
                <w:i/>
                <w:sz w:val="28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LUG_00197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LUG_0019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LUG_0019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LUG_00290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LUG_0029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LUG_0028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LUG_00309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LUG_0030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LUG_0030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LUG_00399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LUG_0039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LUG_0039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LUG_00662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LUG_0066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LUG_0066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LUG_00665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LUG_0066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LUG_0066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LUG_00930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LUG_0093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LUG_0092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LUG_00978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LUG_0097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LUG_0097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LUG_00986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LUG_0098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LUG_0098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LUG_01027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LUG_0102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LUG_0102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LUG_01127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LUG_0112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LUG_0112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LUG_01158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LUG_0115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LUG_0115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LUG_01188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LUG_0118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LUG_0118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LUG_01224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LUG_0122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LUG_0122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LUG_01295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LUG_0129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LUG_0129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LUG_01222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LUG_0122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LUG_0122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LUG_01429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LUG_0142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LUG_0142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LUG_01470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LUG_0147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LUG_0146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LUG_01499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LUG_0149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LUG_0149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LUG_01587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LUG_0158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LUG_0158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LUG_01656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LUG_0165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LUG_0165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LUG_01718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LUG_0171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LUG_0171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LUG_01732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LUG_0173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LUG_0173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CLUG_017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LUG_02253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LUG_0225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LUG_0225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LUG_02467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LUG_0246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LUG_0246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LUG_02532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LUG_0253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LUG_0253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LUG_02557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LUG_0255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LUG_0255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LUG_02586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LUG_0258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LUG_0258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LUG_02795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LUG_0279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LUG_0279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CLUG_0279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CLUG_02791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LUG_02830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LUG_0283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LUG_0282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LUG_01336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LUG_0133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LUG_0133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LUG_03061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LUG_0306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LUG_0306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CLUG_0305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LUG_03143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LUG_0314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LUG_0314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LUG_03182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LUG_0318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LUG_0318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LUG_03187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LUG_0318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LUG_0318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LUG_03406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LUG_0340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LUG_0341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LUG_03658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LUG_0365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LUG_0365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LUG_03808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LUG_0380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LUG_0380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LUG_03822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LUG_0382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LUG_0382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LUG_03866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LUG_0386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LUG_0386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LUG_03943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LUG_0394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LUG_0394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CLUG_0394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LUG_03974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LUG_0397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LUG_0397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CLUG_0397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LUG_04191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LUG_0419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LUG_0419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LUG_04526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LUG_0452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LUG_0452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LUG_04570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LUG_0457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LUG_0456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LUG_04578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LUG_0457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LUG_0457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LUG_04580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LUG_0458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LUG_0457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LUG_04584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LUG_0458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LUG_0458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LUG_04637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LUG_0463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LUG_0463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LUG_04702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LUG_0470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LUG_0470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LUG_04739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LUG_0473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LUG_0473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LUG_04779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LUG_0477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LUG_0478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LUG_04833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LUG_0483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LUG_0483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LUG_04970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LUG_0497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LUG_0496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LUG_05065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LUG_0506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LUG_0506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LUG_05076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LUG_0507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LUG_0507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LUG_05208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LUG_0520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LUG_0520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LUG_05645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LUG_0564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LUG_0564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LUG_05890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LUG_0589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LUG_0588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LUG_03630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LUG_0363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LUG_0362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LUG_01004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LUG_0100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LUG_0100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LUG_01025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CLUG_0102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LUG_0102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CLUG_0102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CLUG_04611*</w:t>
            </w:r>
          </w:p>
        </w:tc>
        <w:tc>
          <w:tcPr>
            <w:tcW w:w="2693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CLUG_04612</w:t>
            </w:r>
          </w:p>
        </w:tc>
        <w:tc>
          <w:tcPr>
            <w:tcW w:w="2552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CLUG_04611</w:t>
            </w:r>
          </w:p>
        </w:tc>
        <w:tc>
          <w:tcPr>
            <w:tcW w:w="2268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CLUG_04610</w:t>
            </w:r>
          </w:p>
        </w:tc>
        <w:tc>
          <w:tcPr>
            <w:tcW w:w="1701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CLUG_0460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6T14:36:00Z</dcterms:created>
  <dc:creator>David Fitzpatrick User</dc:creator>
  <dc:description/>
  <cp:keywords/>
  <dc:language>en-US</dc:language>
  <cp:lastModifiedBy>David Fitzpatrick User</cp:lastModifiedBy>
  <dcterms:modified xsi:type="dcterms:W3CDTF">2010-04-29T08:28:00Z</dcterms:modified>
  <cp:revision>30</cp:revision>
  <dc:subject/>
  <dc:title>Merged Gene</dc:title>
</cp:coreProperties>
</file>